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9084F" w14:textId="4E414473" w:rsidR="00C046EA" w:rsidRPr="00C046EA" w:rsidRDefault="00C046EA" w:rsidP="00C046EA">
      <w:pPr>
        <w:pStyle w:val="Caption"/>
        <w:keepNext/>
        <w:rPr>
          <w:i w:val="0"/>
          <w:iCs w:val="0"/>
        </w:rPr>
      </w:pPr>
      <w:r w:rsidRPr="00C046EA">
        <w:rPr>
          <w:rFonts w:ascii="Times Roman" w:eastAsia="Times New Roman" w:hAnsi="Times Roman" w:cs="Calibri"/>
          <w:b/>
          <w:bCs/>
          <w:i w:val="0"/>
          <w:iCs w:val="0"/>
          <w:color w:val="000000"/>
          <w:kern w:val="0"/>
          <w:sz w:val="20"/>
          <w:szCs w:val="20"/>
          <w14:ligatures w14:val="none"/>
        </w:rPr>
        <w:t>Supplementary Table 2- Amyloid plaques and NFT density in the different brain regions of CSF samples.</w:t>
      </w:r>
    </w:p>
    <w:tbl>
      <w:tblPr>
        <w:tblW w:w="14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1440"/>
        <w:gridCol w:w="900"/>
        <w:gridCol w:w="1080"/>
        <w:gridCol w:w="1316"/>
        <w:gridCol w:w="1316"/>
        <w:gridCol w:w="1278"/>
        <w:gridCol w:w="866"/>
        <w:gridCol w:w="866"/>
        <w:gridCol w:w="1186"/>
        <w:gridCol w:w="1080"/>
        <w:gridCol w:w="1080"/>
        <w:gridCol w:w="1362"/>
      </w:tblGrid>
      <w:tr w:rsidR="00C046EA" w:rsidRPr="00C046EA" w14:paraId="18FD2C25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25E8DA3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108152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 Brain Diagnosi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2009E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raak</w:t>
            </w:r>
            <w:proofErr w:type="spellEnd"/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tag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27C3B3" w14:textId="1D7146C7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loid</w:t>
            </w: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laques - Hippocampus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268B5E08" w14:textId="7B611C70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loid</w:t>
            </w: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laques - Amygdala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4BA30EA1" w14:textId="263EF672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yloid </w:t>
            </w: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ques - Entorhinal C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tex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4975196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FT - Hippocampu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C5C088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FT - Amygdala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1C06F98" w14:textId="226BACB1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FT - Entorhinal C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tex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E8615C7" w14:textId="235E9ACC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loid</w:t>
            </w: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laques - Mid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le Frontal Gyrus  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FE3AEC" w14:textId="6CAA46FC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loid</w:t>
            </w: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laques 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nf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ior Parietal Lobul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276272" w14:textId="66576367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FT- </w:t>
            </w: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d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le Frontal Gyrus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0DF8B324" w14:textId="016E334C" w:rsidR="00C046EA" w:rsidRPr="00C046EA" w:rsidRDefault="00C046EA" w:rsidP="00C046EA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FT- </w:t>
            </w:r>
            <w:r w:rsidRPr="00C046EA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ior Temporal Gyrus</w:t>
            </w:r>
          </w:p>
        </w:tc>
      </w:tr>
      <w:tr w:rsidR="00C046EA" w:rsidRPr="00C046EA" w14:paraId="3F271CDF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43934688" w14:textId="5F3808B4" w:rsidR="00C046EA" w:rsidRPr="00C046EA" w:rsidRDefault="003B6A77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="00C046EA"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405A70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67E46B7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40FA899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667E5BB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1892971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4ABA112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5F303AC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584B3CE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186" w:type="dxa"/>
            <w:shd w:val="clear" w:color="auto" w:fill="auto"/>
            <w:hideMark/>
          </w:tcPr>
          <w:p w14:paraId="596B6F1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09926A2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5100147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0B1EFEF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0A93B469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5A8B6F20" w14:textId="7FB65F33" w:rsidR="00C046EA" w:rsidRPr="00C046EA" w:rsidRDefault="003B6A77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="00C046EA"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2330FD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6BF3968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14:paraId="7AE38B3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065FCD4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245263E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07D033B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595DE62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02532FC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186" w:type="dxa"/>
            <w:shd w:val="clear" w:color="auto" w:fill="auto"/>
            <w:hideMark/>
          </w:tcPr>
          <w:p w14:paraId="4C5B9A7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7141862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79C526A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1B6847B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7A7A5EAD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5F7CE8D3" w14:textId="4BBBD50B" w:rsidR="00C046EA" w:rsidRPr="00C046EA" w:rsidRDefault="003B6A77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="00C046EA"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5FCC7D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5D8B26C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3E5B3F1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4D9021E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2D7299B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20804E7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754FC3A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10130C3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186" w:type="dxa"/>
            <w:shd w:val="clear" w:color="auto" w:fill="auto"/>
            <w:hideMark/>
          </w:tcPr>
          <w:p w14:paraId="45C81C0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28E7288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470ABEE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024A611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206FD4F8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438F1813" w14:textId="2676075A" w:rsidR="00C046EA" w:rsidRPr="00C046EA" w:rsidRDefault="003B6A77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="00C046EA"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39B59C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59D129E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484226C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2CD5F37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26EAC46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177E3E0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611F31E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04C9E86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186" w:type="dxa"/>
            <w:shd w:val="clear" w:color="auto" w:fill="auto"/>
            <w:hideMark/>
          </w:tcPr>
          <w:p w14:paraId="50E4579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6301C00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552FD96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27B3311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6D929C5A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7D49E0BE" w14:textId="6975ABA6" w:rsidR="00C046EA" w:rsidRPr="00C046EA" w:rsidRDefault="003B6A77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="00C046EA"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63FD12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2946E5C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14:paraId="1FEA211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74045DB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668C716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34E7452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866" w:type="dxa"/>
            <w:shd w:val="clear" w:color="auto" w:fill="auto"/>
            <w:hideMark/>
          </w:tcPr>
          <w:p w14:paraId="2755912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18ADB1A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186" w:type="dxa"/>
            <w:shd w:val="clear" w:color="auto" w:fill="auto"/>
            <w:hideMark/>
          </w:tcPr>
          <w:p w14:paraId="5A840CA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16E6787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22A7B17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164EF17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7DF391E0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2C850A07" w14:textId="56804A05" w:rsidR="00C046EA" w:rsidRPr="00C046EA" w:rsidRDefault="003B6A77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="00C046EA"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6DE869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21DDEC6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14:paraId="59C20E7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04B0F0A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130CE3D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708DE9F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866" w:type="dxa"/>
            <w:shd w:val="clear" w:color="auto" w:fill="auto"/>
            <w:hideMark/>
          </w:tcPr>
          <w:p w14:paraId="0F55F61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6FCF655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186" w:type="dxa"/>
            <w:shd w:val="clear" w:color="auto" w:fill="auto"/>
            <w:hideMark/>
          </w:tcPr>
          <w:p w14:paraId="02708EC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33225B0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480A391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4B3CFE4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110AF047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04304566" w14:textId="4F1C802E" w:rsidR="00C046EA" w:rsidRPr="00C046EA" w:rsidRDefault="003B6A77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="00C046EA"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AE319D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056256D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28AB6AB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532A208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122E0B3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0B72389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37F0F3D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31C808F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186" w:type="dxa"/>
            <w:shd w:val="clear" w:color="auto" w:fill="auto"/>
            <w:hideMark/>
          </w:tcPr>
          <w:p w14:paraId="620C3DC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0AABAE0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7740F49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11F5780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41954412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6BB082B2" w14:textId="08652D42" w:rsidR="00C046EA" w:rsidRPr="00C046EA" w:rsidRDefault="003B6A77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="00C046EA"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D92DBA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360077C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4B008B8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6EF5794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5A3AA4A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16CCAC3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44F756E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5FCDBA1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186" w:type="dxa"/>
            <w:shd w:val="clear" w:color="auto" w:fill="auto"/>
            <w:hideMark/>
          </w:tcPr>
          <w:p w14:paraId="72695DA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4F3A79D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1161843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651A6B5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5099DA70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1661415B" w14:textId="2B3DCE9B" w:rsidR="00C046EA" w:rsidRPr="00C046EA" w:rsidRDefault="003B6A77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="00C046EA"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C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C14F93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3BAA169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0732582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316BD4B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10CB309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5E13E3B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3C142C5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6CF6C4C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186" w:type="dxa"/>
            <w:shd w:val="clear" w:color="auto" w:fill="auto"/>
            <w:hideMark/>
          </w:tcPr>
          <w:p w14:paraId="51E8BE3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68D64AC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7FFF855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08AC2F2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69FCA84A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395DCA69" w14:textId="1524EF1F" w:rsidR="00C046EA" w:rsidRPr="00C046EA" w:rsidRDefault="003B6A77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="00C046EA"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C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E2B022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No clinical brain diagnosis found</w:t>
            </w:r>
          </w:p>
        </w:tc>
        <w:tc>
          <w:tcPr>
            <w:tcW w:w="900" w:type="dxa"/>
            <w:shd w:val="clear" w:color="auto" w:fill="auto"/>
            <w:hideMark/>
          </w:tcPr>
          <w:p w14:paraId="32FF3EA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14:paraId="05128ED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33FF8F1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6E21919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18DC249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866" w:type="dxa"/>
            <w:shd w:val="clear" w:color="auto" w:fill="auto"/>
            <w:hideMark/>
          </w:tcPr>
          <w:p w14:paraId="5074150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1056E65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186" w:type="dxa"/>
            <w:shd w:val="clear" w:color="auto" w:fill="auto"/>
            <w:hideMark/>
          </w:tcPr>
          <w:p w14:paraId="70D0423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00884BC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080" w:type="dxa"/>
            <w:shd w:val="clear" w:color="auto" w:fill="auto"/>
            <w:hideMark/>
          </w:tcPr>
          <w:p w14:paraId="07D02CC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585257B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6F5510BB" w14:textId="77777777" w:rsidTr="00C046EA">
        <w:trPr>
          <w:trHeight w:val="540"/>
        </w:trPr>
        <w:tc>
          <w:tcPr>
            <w:tcW w:w="715" w:type="dxa"/>
            <w:shd w:val="clear" w:color="auto" w:fill="auto"/>
            <w:noWrap/>
            <w:hideMark/>
          </w:tcPr>
          <w:p w14:paraId="1CD1111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88D8D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6BF3D99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04EF711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70D337B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720DE4B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1A0CFE6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7F8883D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3337BC4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7C3FE27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39DFB8D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56C1C56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62BFB37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00E4A2C4" w14:textId="77777777" w:rsidTr="00C046EA">
        <w:trPr>
          <w:trHeight w:val="460"/>
        </w:trPr>
        <w:tc>
          <w:tcPr>
            <w:tcW w:w="715" w:type="dxa"/>
            <w:shd w:val="clear" w:color="auto" w:fill="auto"/>
            <w:noWrap/>
            <w:hideMark/>
          </w:tcPr>
          <w:p w14:paraId="2D6FC5B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4014AB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309BEF4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693825E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2A11F87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0E75AAE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5329FFD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0D489D1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35C062B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3097BFA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48A033D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44F1DEE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62" w:type="dxa"/>
            <w:shd w:val="clear" w:color="auto" w:fill="auto"/>
            <w:hideMark/>
          </w:tcPr>
          <w:p w14:paraId="0E0214C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</w:tr>
      <w:tr w:rsidR="00C046EA" w:rsidRPr="00C046EA" w14:paraId="2E45E4AF" w14:textId="77777777" w:rsidTr="00C046EA">
        <w:trPr>
          <w:trHeight w:val="540"/>
        </w:trPr>
        <w:tc>
          <w:tcPr>
            <w:tcW w:w="715" w:type="dxa"/>
            <w:shd w:val="clear" w:color="auto" w:fill="auto"/>
            <w:noWrap/>
            <w:hideMark/>
          </w:tcPr>
          <w:p w14:paraId="5E44E5B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D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42D4CE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28EC6B2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10D6745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0E3A96B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9- NA</w:t>
            </w:r>
          </w:p>
        </w:tc>
        <w:tc>
          <w:tcPr>
            <w:tcW w:w="1316" w:type="dxa"/>
            <w:shd w:val="clear" w:color="auto" w:fill="auto"/>
            <w:hideMark/>
          </w:tcPr>
          <w:p w14:paraId="78B47AD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278" w:type="dxa"/>
            <w:shd w:val="clear" w:color="auto" w:fill="auto"/>
            <w:hideMark/>
          </w:tcPr>
          <w:p w14:paraId="3ED86E5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100D749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9- NA</w:t>
            </w:r>
          </w:p>
        </w:tc>
        <w:tc>
          <w:tcPr>
            <w:tcW w:w="866" w:type="dxa"/>
            <w:shd w:val="clear" w:color="auto" w:fill="auto"/>
            <w:hideMark/>
          </w:tcPr>
          <w:p w14:paraId="6F3EAA2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5212B08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320BD9F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0BB633F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67F49D5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</w:tr>
      <w:tr w:rsidR="00C046EA" w:rsidRPr="00C046EA" w14:paraId="6B749AC1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4A62D6A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CD0BC2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early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7ECED99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607E634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6BB26F9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376F7F1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4B6B9F2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7AC5501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7E9D7F2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186" w:type="dxa"/>
            <w:shd w:val="clear" w:color="auto" w:fill="auto"/>
            <w:hideMark/>
          </w:tcPr>
          <w:p w14:paraId="7B23F96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080" w:type="dxa"/>
            <w:shd w:val="clear" w:color="auto" w:fill="auto"/>
            <w:hideMark/>
          </w:tcPr>
          <w:p w14:paraId="2E24809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49672C4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161980F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37102582" w14:textId="77777777" w:rsidTr="00C046EA">
        <w:trPr>
          <w:trHeight w:val="500"/>
        </w:trPr>
        <w:tc>
          <w:tcPr>
            <w:tcW w:w="715" w:type="dxa"/>
            <w:shd w:val="clear" w:color="auto" w:fill="auto"/>
            <w:noWrap/>
            <w:hideMark/>
          </w:tcPr>
          <w:p w14:paraId="7361CBF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9DA5AF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18DF501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4A0FCD2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5B3E52B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00F838D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4DAA057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0EA1AE1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6BA1265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20498E7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40EBF6A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376222B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4ADA62E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3A082AE4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017BC8E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4D786F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60551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19AC552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034ADFC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6A77BAB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0E4408F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63195CA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5F033EF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186" w:type="dxa"/>
            <w:shd w:val="clear" w:color="auto" w:fill="auto"/>
            <w:hideMark/>
          </w:tcPr>
          <w:p w14:paraId="1A945A1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4850C03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5CEB60C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4CECF88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1B539DFF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6662355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0A5DDA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5635BB6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6662D61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78BC771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713095E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278" w:type="dxa"/>
            <w:shd w:val="clear" w:color="auto" w:fill="auto"/>
            <w:hideMark/>
          </w:tcPr>
          <w:p w14:paraId="6FF47B5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112C952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76626C8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38E9765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6F6CD92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3DD414F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0C36547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34A3398D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71E0F2A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DCA31F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30EC5C4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769DC1F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1D26682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6576C17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278" w:type="dxa"/>
            <w:shd w:val="clear" w:color="auto" w:fill="auto"/>
            <w:hideMark/>
          </w:tcPr>
          <w:p w14:paraId="17E9B50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7BD26E2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52D80F1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45C74E8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0A1B755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5A71799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4E51D69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5E346943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74E39B0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ABE6BD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early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563B5E3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3E9B02C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5BC77EF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0F5E935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278" w:type="dxa"/>
            <w:shd w:val="clear" w:color="auto" w:fill="auto"/>
            <w:hideMark/>
          </w:tcPr>
          <w:p w14:paraId="3A4625C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3024023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7076817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0D5107D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78A5E49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0F407FB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3870E60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12FB81FB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1BB7125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946AB9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07322EA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2B34923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1ADAF24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5C8D1F2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2CF1E09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564188C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2B29DDB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002A922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7C35237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1D9DF1B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4F4E897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03415C2D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55B62A1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878844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527750D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46641E2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09E632F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5F3DCAF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609FC65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6C88A6F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5179FD6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4FFBA17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036D9FB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1F95927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481FB3C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7691C45E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7D79CD4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4C475E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early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3FEC2BB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6255A43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0A895CD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52BBB14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058C860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7AFD70F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866" w:type="dxa"/>
            <w:shd w:val="clear" w:color="auto" w:fill="auto"/>
            <w:hideMark/>
          </w:tcPr>
          <w:p w14:paraId="67E45C3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186" w:type="dxa"/>
            <w:shd w:val="clear" w:color="auto" w:fill="auto"/>
            <w:hideMark/>
          </w:tcPr>
          <w:p w14:paraId="3EB2C71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6B8D2CD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21FD889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166D34D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12CEABAC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5127524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C8CE2B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73E317D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6A159EB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5A77B59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3D7D4DA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0B18A83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4BF9B6F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45EE21E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5B96E5B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46F79F0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249CD1E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2F2E004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1FCA1BEA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1D9C983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88285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80211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3B83466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362FBFD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60DF9BA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7D6456B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0D5FE25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327B8D4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186" w:type="dxa"/>
            <w:shd w:val="clear" w:color="auto" w:fill="auto"/>
            <w:hideMark/>
          </w:tcPr>
          <w:p w14:paraId="48E8D7C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27AAE37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080" w:type="dxa"/>
            <w:shd w:val="clear" w:color="auto" w:fill="auto"/>
            <w:hideMark/>
          </w:tcPr>
          <w:p w14:paraId="61E4C42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20455B3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478A5D4A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279D90F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D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2CE121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1699D4F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268B562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4A74006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5F3FABF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28B5AA1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5C4B933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5A5AA04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61C3D00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3011AA7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30C64B7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424AB83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708E7146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2229C00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6B8350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53D6B2F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hideMark/>
          </w:tcPr>
          <w:p w14:paraId="6E9BB53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16" w:type="dxa"/>
            <w:shd w:val="clear" w:color="auto" w:fill="auto"/>
            <w:hideMark/>
          </w:tcPr>
          <w:p w14:paraId="668508B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18ACB57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278" w:type="dxa"/>
            <w:shd w:val="clear" w:color="auto" w:fill="auto"/>
            <w:hideMark/>
          </w:tcPr>
          <w:p w14:paraId="34BB682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1497A80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866" w:type="dxa"/>
            <w:shd w:val="clear" w:color="auto" w:fill="auto"/>
            <w:hideMark/>
          </w:tcPr>
          <w:p w14:paraId="191560F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186" w:type="dxa"/>
            <w:shd w:val="clear" w:color="auto" w:fill="auto"/>
            <w:hideMark/>
          </w:tcPr>
          <w:p w14:paraId="6436CB4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25228A2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391A44E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3FD1D96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6DC8CA0B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239C8C5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7C157B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early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5F4E434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5878893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2334A4D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35A4F69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278" w:type="dxa"/>
            <w:shd w:val="clear" w:color="auto" w:fill="auto"/>
            <w:hideMark/>
          </w:tcPr>
          <w:p w14:paraId="1493FB6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866" w:type="dxa"/>
            <w:shd w:val="clear" w:color="auto" w:fill="auto"/>
            <w:hideMark/>
          </w:tcPr>
          <w:p w14:paraId="0C21943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7F40A38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6DCD604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7AF4857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11B0630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62" w:type="dxa"/>
            <w:shd w:val="clear" w:color="auto" w:fill="auto"/>
            <w:hideMark/>
          </w:tcPr>
          <w:p w14:paraId="36D3935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</w:tr>
      <w:tr w:rsidR="00C046EA" w:rsidRPr="00C046EA" w14:paraId="3741C134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4AFC0CD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285964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19E2290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144C131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4583FE6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73C40BC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278" w:type="dxa"/>
            <w:shd w:val="clear" w:color="auto" w:fill="auto"/>
            <w:hideMark/>
          </w:tcPr>
          <w:p w14:paraId="430511B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348537F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75C148E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131608D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4F5E6BA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7456064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62" w:type="dxa"/>
            <w:shd w:val="clear" w:color="auto" w:fill="auto"/>
            <w:hideMark/>
          </w:tcPr>
          <w:p w14:paraId="233B5BE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</w:tr>
      <w:tr w:rsidR="00C046EA" w:rsidRPr="00C046EA" w14:paraId="4AF442AD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709DAD4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1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C0D37E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5226CB9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355E74D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03B5536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5E4D03C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278" w:type="dxa"/>
            <w:shd w:val="clear" w:color="auto" w:fill="auto"/>
            <w:hideMark/>
          </w:tcPr>
          <w:p w14:paraId="4B9620E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5979790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2424574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2135544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15EEE99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0983BF0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1E44A82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01138EC3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17AEC48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2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6B58B0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1DA2DF7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0C64796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0591563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33A4EC2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278" w:type="dxa"/>
            <w:shd w:val="clear" w:color="auto" w:fill="auto"/>
            <w:hideMark/>
          </w:tcPr>
          <w:p w14:paraId="5905214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34DBBEE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6D383AC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2134A6D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7BF21E6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12858FD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28EC01F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690180A4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66588D4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2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E2FDC3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early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3D201AF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13B7990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057566F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03FC2D5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278" w:type="dxa"/>
            <w:shd w:val="clear" w:color="auto" w:fill="auto"/>
            <w:hideMark/>
          </w:tcPr>
          <w:p w14:paraId="7C64E02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44F8788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0B33F78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63ACE4B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7AD024E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1E25015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0CB0783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28B30071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79B1148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2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96D700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166FDFD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5CEA008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182356A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16" w:type="dxa"/>
            <w:shd w:val="clear" w:color="auto" w:fill="auto"/>
            <w:hideMark/>
          </w:tcPr>
          <w:p w14:paraId="1EC0C23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63E7F852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552E460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6B41EF2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5B81BA1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1ACCB9E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3B05B46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64E7B90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</w:tr>
      <w:tr w:rsidR="00C046EA" w:rsidRPr="00C046EA" w14:paraId="61BA3AAA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7624A4E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2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6D7E29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531C108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76B2A68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3EABEF5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650AF76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70C35B0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1188F9F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866" w:type="dxa"/>
            <w:shd w:val="clear" w:color="auto" w:fill="auto"/>
            <w:hideMark/>
          </w:tcPr>
          <w:p w14:paraId="4EEB008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2881106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7A5FA1A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41C85F4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3EFBECD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50BD5656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406972E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2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86B193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2FB3E78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23C683A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11B68F4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23A3E4F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278" w:type="dxa"/>
            <w:shd w:val="clear" w:color="auto" w:fill="auto"/>
            <w:hideMark/>
          </w:tcPr>
          <w:p w14:paraId="6194DFA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2755F64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27D589A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186" w:type="dxa"/>
            <w:shd w:val="clear" w:color="auto" w:fill="auto"/>
            <w:hideMark/>
          </w:tcPr>
          <w:p w14:paraId="460EF50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46DA14A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080" w:type="dxa"/>
            <w:shd w:val="clear" w:color="auto" w:fill="auto"/>
            <w:hideMark/>
          </w:tcPr>
          <w:p w14:paraId="375857F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53326E4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  <w:tr w:rsidR="00C046EA" w:rsidRPr="00C046EA" w14:paraId="14384874" w14:textId="77777777" w:rsidTr="00C046EA">
        <w:trPr>
          <w:trHeight w:val="320"/>
        </w:trPr>
        <w:tc>
          <w:tcPr>
            <w:tcW w:w="715" w:type="dxa"/>
            <w:shd w:val="clear" w:color="auto" w:fill="auto"/>
            <w:noWrap/>
            <w:hideMark/>
          </w:tcPr>
          <w:p w14:paraId="0AA5F21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2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4535D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late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492E8E7B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hideMark/>
          </w:tcPr>
          <w:p w14:paraId="1A1CF2AE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6396C99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2ABF76A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278" w:type="dxa"/>
            <w:shd w:val="clear" w:color="auto" w:fill="auto"/>
            <w:hideMark/>
          </w:tcPr>
          <w:p w14:paraId="0E388AC4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866" w:type="dxa"/>
            <w:shd w:val="clear" w:color="auto" w:fill="auto"/>
            <w:hideMark/>
          </w:tcPr>
          <w:p w14:paraId="2A30325C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866" w:type="dxa"/>
            <w:shd w:val="clear" w:color="auto" w:fill="auto"/>
            <w:hideMark/>
          </w:tcPr>
          <w:p w14:paraId="1608ACE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186" w:type="dxa"/>
            <w:shd w:val="clear" w:color="auto" w:fill="auto"/>
            <w:hideMark/>
          </w:tcPr>
          <w:p w14:paraId="65DD8CE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080" w:type="dxa"/>
            <w:shd w:val="clear" w:color="auto" w:fill="auto"/>
            <w:hideMark/>
          </w:tcPr>
          <w:p w14:paraId="7F727CB6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66273E5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  <w:tc>
          <w:tcPr>
            <w:tcW w:w="1362" w:type="dxa"/>
            <w:shd w:val="clear" w:color="auto" w:fill="auto"/>
            <w:hideMark/>
          </w:tcPr>
          <w:p w14:paraId="0A8E67FF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0- None</w:t>
            </w:r>
          </w:p>
        </w:tc>
      </w:tr>
      <w:tr w:rsidR="00C046EA" w:rsidRPr="00C046EA" w14:paraId="2C21A1E1" w14:textId="77777777" w:rsidTr="00C046EA">
        <w:trPr>
          <w:trHeight w:val="640"/>
        </w:trPr>
        <w:tc>
          <w:tcPr>
            <w:tcW w:w="715" w:type="dxa"/>
            <w:shd w:val="clear" w:color="auto" w:fill="auto"/>
            <w:noWrap/>
            <w:hideMark/>
          </w:tcPr>
          <w:p w14:paraId="4E40411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D2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20CE220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Alzheimer's disease with early onset</w:t>
            </w:r>
          </w:p>
        </w:tc>
        <w:tc>
          <w:tcPr>
            <w:tcW w:w="900" w:type="dxa"/>
            <w:shd w:val="clear" w:color="auto" w:fill="auto"/>
            <w:hideMark/>
          </w:tcPr>
          <w:p w14:paraId="134B9AE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14:paraId="56824903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1- Sparse</w:t>
            </w:r>
          </w:p>
        </w:tc>
        <w:tc>
          <w:tcPr>
            <w:tcW w:w="1316" w:type="dxa"/>
            <w:shd w:val="clear" w:color="auto" w:fill="auto"/>
            <w:hideMark/>
          </w:tcPr>
          <w:p w14:paraId="5F37E1AA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316" w:type="dxa"/>
            <w:shd w:val="clear" w:color="auto" w:fill="auto"/>
            <w:hideMark/>
          </w:tcPr>
          <w:p w14:paraId="7DD90DF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278" w:type="dxa"/>
            <w:shd w:val="clear" w:color="auto" w:fill="auto"/>
            <w:hideMark/>
          </w:tcPr>
          <w:p w14:paraId="0AF9F3C9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866" w:type="dxa"/>
            <w:shd w:val="clear" w:color="auto" w:fill="auto"/>
            <w:hideMark/>
          </w:tcPr>
          <w:p w14:paraId="320A0FE8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866" w:type="dxa"/>
            <w:shd w:val="clear" w:color="auto" w:fill="auto"/>
            <w:hideMark/>
          </w:tcPr>
          <w:p w14:paraId="4710FF5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186" w:type="dxa"/>
            <w:shd w:val="clear" w:color="auto" w:fill="auto"/>
            <w:hideMark/>
          </w:tcPr>
          <w:p w14:paraId="72216295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05CFD921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3- Moderate</w:t>
            </w:r>
          </w:p>
        </w:tc>
        <w:tc>
          <w:tcPr>
            <w:tcW w:w="1080" w:type="dxa"/>
            <w:shd w:val="clear" w:color="auto" w:fill="auto"/>
            <w:hideMark/>
          </w:tcPr>
          <w:p w14:paraId="11C98927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  <w:tc>
          <w:tcPr>
            <w:tcW w:w="1362" w:type="dxa"/>
            <w:shd w:val="clear" w:color="auto" w:fill="auto"/>
            <w:hideMark/>
          </w:tcPr>
          <w:p w14:paraId="7B9F5F8D" w14:textId="77777777" w:rsidR="00C046EA" w:rsidRPr="00C046EA" w:rsidRDefault="00C046EA" w:rsidP="00C046EA">
            <w:pPr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46EA">
              <w:rPr>
                <w:rFonts w:ascii="Times Roman" w:eastAsia="Times New Roman" w:hAnsi="Times Roman" w:cs="Calibri"/>
                <w:color w:val="000000"/>
                <w:kern w:val="0"/>
                <w:sz w:val="20"/>
                <w:szCs w:val="20"/>
                <w14:ligatures w14:val="none"/>
              </w:rPr>
              <w:t>5- Frequent/Severe</w:t>
            </w:r>
          </w:p>
        </w:tc>
      </w:tr>
    </w:tbl>
    <w:p w14:paraId="57C132B5" w14:textId="77777777" w:rsidR="00C60BD0" w:rsidRPr="00C046EA" w:rsidRDefault="00C60BD0">
      <w:pPr>
        <w:rPr>
          <w:sz w:val="20"/>
          <w:szCs w:val="20"/>
        </w:rPr>
      </w:pPr>
    </w:p>
    <w:sectPr w:rsidR="00C60BD0" w:rsidRPr="00C046EA" w:rsidSect="00C046E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6EA"/>
    <w:rsid w:val="00000F67"/>
    <w:rsid w:val="00025DE5"/>
    <w:rsid w:val="00035875"/>
    <w:rsid w:val="00067BF6"/>
    <w:rsid w:val="00076686"/>
    <w:rsid w:val="00097D84"/>
    <w:rsid w:val="000C2991"/>
    <w:rsid w:val="00105821"/>
    <w:rsid w:val="00114D17"/>
    <w:rsid w:val="00142BC2"/>
    <w:rsid w:val="00152EEB"/>
    <w:rsid w:val="00182063"/>
    <w:rsid w:val="001824DC"/>
    <w:rsid w:val="001A0399"/>
    <w:rsid w:val="001A1091"/>
    <w:rsid w:val="001A32D3"/>
    <w:rsid w:val="001C4453"/>
    <w:rsid w:val="001D2073"/>
    <w:rsid w:val="001E0FE3"/>
    <w:rsid w:val="001E7173"/>
    <w:rsid w:val="00206C60"/>
    <w:rsid w:val="00231284"/>
    <w:rsid w:val="00235AD4"/>
    <w:rsid w:val="00255F17"/>
    <w:rsid w:val="002C23B3"/>
    <w:rsid w:val="002F41A9"/>
    <w:rsid w:val="002F7143"/>
    <w:rsid w:val="00302C7E"/>
    <w:rsid w:val="00330E9B"/>
    <w:rsid w:val="0033690E"/>
    <w:rsid w:val="00346DF0"/>
    <w:rsid w:val="00364FD0"/>
    <w:rsid w:val="003779E5"/>
    <w:rsid w:val="00380FF9"/>
    <w:rsid w:val="003843DD"/>
    <w:rsid w:val="003B6A77"/>
    <w:rsid w:val="003E66FF"/>
    <w:rsid w:val="003F3A48"/>
    <w:rsid w:val="00400FE0"/>
    <w:rsid w:val="00431660"/>
    <w:rsid w:val="00460509"/>
    <w:rsid w:val="004D0355"/>
    <w:rsid w:val="004E7D7B"/>
    <w:rsid w:val="004F1733"/>
    <w:rsid w:val="00537470"/>
    <w:rsid w:val="00542305"/>
    <w:rsid w:val="00587BDB"/>
    <w:rsid w:val="005A7254"/>
    <w:rsid w:val="005E4000"/>
    <w:rsid w:val="005F3D96"/>
    <w:rsid w:val="0060343F"/>
    <w:rsid w:val="00637FFC"/>
    <w:rsid w:val="006A2481"/>
    <w:rsid w:val="006D2897"/>
    <w:rsid w:val="006F076C"/>
    <w:rsid w:val="006F6E1C"/>
    <w:rsid w:val="0071204A"/>
    <w:rsid w:val="00720A06"/>
    <w:rsid w:val="00721513"/>
    <w:rsid w:val="00762E76"/>
    <w:rsid w:val="0078407D"/>
    <w:rsid w:val="007B15FC"/>
    <w:rsid w:val="007E6874"/>
    <w:rsid w:val="008348C8"/>
    <w:rsid w:val="00841C78"/>
    <w:rsid w:val="00861260"/>
    <w:rsid w:val="00877E2C"/>
    <w:rsid w:val="00882D23"/>
    <w:rsid w:val="00891CC5"/>
    <w:rsid w:val="00892051"/>
    <w:rsid w:val="008D0631"/>
    <w:rsid w:val="008F036E"/>
    <w:rsid w:val="009A48BE"/>
    <w:rsid w:val="00A3524D"/>
    <w:rsid w:val="00A539DC"/>
    <w:rsid w:val="00A736F8"/>
    <w:rsid w:val="00A76ED7"/>
    <w:rsid w:val="00A9793F"/>
    <w:rsid w:val="00AD35E2"/>
    <w:rsid w:val="00B05912"/>
    <w:rsid w:val="00B10C27"/>
    <w:rsid w:val="00B45DEB"/>
    <w:rsid w:val="00B54946"/>
    <w:rsid w:val="00B70572"/>
    <w:rsid w:val="00B77A63"/>
    <w:rsid w:val="00B8605C"/>
    <w:rsid w:val="00B94278"/>
    <w:rsid w:val="00BB30BE"/>
    <w:rsid w:val="00BB6397"/>
    <w:rsid w:val="00C01178"/>
    <w:rsid w:val="00C046EA"/>
    <w:rsid w:val="00C106DC"/>
    <w:rsid w:val="00C30EBA"/>
    <w:rsid w:val="00C402B4"/>
    <w:rsid w:val="00C60BD0"/>
    <w:rsid w:val="00C71501"/>
    <w:rsid w:val="00C95B45"/>
    <w:rsid w:val="00CA2D93"/>
    <w:rsid w:val="00CA7D03"/>
    <w:rsid w:val="00CE551B"/>
    <w:rsid w:val="00D07A5D"/>
    <w:rsid w:val="00D23E51"/>
    <w:rsid w:val="00D56116"/>
    <w:rsid w:val="00D76BEF"/>
    <w:rsid w:val="00D95E56"/>
    <w:rsid w:val="00DB1FF6"/>
    <w:rsid w:val="00DE0289"/>
    <w:rsid w:val="00DE2CD1"/>
    <w:rsid w:val="00DF3A9E"/>
    <w:rsid w:val="00E31F61"/>
    <w:rsid w:val="00E45149"/>
    <w:rsid w:val="00E517A9"/>
    <w:rsid w:val="00E525C7"/>
    <w:rsid w:val="00E72F3D"/>
    <w:rsid w:val="00E81238"/>
    <w:rsid w:val="00E82F57"/>
    <w:rsid w:val="00EB64A0"/>
    <w:rsid w:val="00EC5F3E"/>
    <w:rsid w:val="00ED4377"/>
    <w:rsid w:val="00EE5ECF"/>
    <w:rsid w:val="00EF4C5E"/>
    <w:rsid w:val="00F12A9B"/>
    <w:rsid w:val="00F3195B"/>
    <w:rsid w:val="00F45324"/>
    <w:rsid w:val="00F54FD0"/>
    <w:rsid w:val="00F67BE6"/>
    <w:rsid w:val="00FD00CD"/>
    <w:rsid w:val="00FD6418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4556A"/>
  <w15:chartTrackingRefBased/>
  <w15:docId w15:val="{2616ECC0-95B5-AE4E-9A13-4B3615830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46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6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6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6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6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6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6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6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6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6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6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6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6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6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6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6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6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6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6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6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6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6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6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6E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046E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31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98</Words>
  <Characters>5689</Characters>
  <Application>Microsoft Office Word</Application>
  <DocSecurity>0</DocSecurity>
  <Lines>47</Lines>
  <Paragraphs>13</Paragraphs>
  <ScaleCrop>false</ScaleCrop>
  <Company/>
  <LinksUpToDate>false</LinksUpToDate>
  <CharactersWithSpaces>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odh kumar</dc:creator>
  <cp:keywords/>
  <dc:description/>
  <cp:lastModifiedBy>subodh kumar</cp:lastModifiedBy>
  <cp:revision>2</cp:revision>
  <dcterms:created xsi:type="dcterms:W3CDTF">2025-01-03T17:42:00Z</dcterms:created>
  <dcterms:modified xsi:type="dcterms:W3CDTF">2025-06-10T17:51:00Z</dcterms:modified>
</cp:coreProperties>
</file>